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81F" w:rsidRDefault="004442A3" w:rsidP="007D081F">
      <w:r>
        <w:rPr>
          <w:b/>
        </w:rPr>
        <w:t xml:space="preserve">Additional File 3 </w:t>
      </w:r>
      <w:r w:rsidR="007D081F" w:rsidRPr="00AB7D4F">
        <w:t xml:space="preserve">Demographic and clinical details of patients referred to Macmillan Specialist </w:t>
      </w:r>
      <w:r w:rsidR="00BC6DFB">
        <w:t>Care at Home</w:t>
      </w:r>
      <w:r w:rsidR="007D081F" w:rsidRPr="00AB7D4F">
        <w:t xml:space="preserve"> - PPI&amp;PPS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788"/>
        <w:gridCol w:w="788"/>
        <w:gridCol w:w="798"/>
        <w:gridCol w:w="788"/>
        <w:gridCol w:w="842"/>
        <w:gridCol w:w="1398"/>
      </w:tblGrid>
      <w:tr w:rsidR="00DE2142" w:rsidTr="00AD61A1">
        <w:tc>
          <w:tcPr>
            <w:tcW w:w="0" w:type="auto"/>
          </w:tcPr>
          <w:p w:rsidR="00DE2142" w:rsidRPr="00AD61A1" w:rsidRDefault="00DE2142" w:rsidP="00DE2142">
            <w:pPr>
              <w:rPr>
                <w:b/>
              </w:rPr>
            </w:pP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Site B</w:t>
            </w: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Site C</w:t>
            </w: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Site D</w:t>
            </w: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Site E</w:t>
            </w: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Site F</w:t>
            </w:r>
          </w:p>
        </w:tc>
        <w:tc>
          <w:tcPr>
            <w:tcW w:w="0" w:type="auto"/>
          </w:tcPr>
          <w:p w:rsidR="00DE2142" w:rsidRPr="00AD61A1" w:rsidRDefault="00DE2142" w:rsidP="00DE2142">
            <w:pPr>
              <w:jc w:val="center"/>
              <w:rPr>
                <w:b/>
              </w:rPr>
            </w:pPr>
            <w:r w:rsidRPr="00AD61A1">
              <w:rPr>
                <w:b/>
              </w:rPr>
              <w:t>All sites</w:t>
            </w:r>
          </w:p>
          <w:p w:rsidR="00DE2142" w:rsidRPr="00AD61A1" w:rsidRDefault="00DE2142" w:rsidP="00DE2142">
            <w:pPr>
              <w:rPr>
                <w:b/>
              </w:rPr>
            </w:pPr>
          </w:p>
        </w:tc>
      </w:tr>
      <w:tr w:rsidR="00AD61A1" w:rsidTr="00AD61A1">
        <w:tc>
          <w:tcPr>
            <w:tcW w:w="0" w:type="auto"/>
          </w:tcPr>
          <w:p w:rsidR="00AD61A1" w:rsidRPr="00AD61A1" w:rsidRDefault="00AD61A1" w:rsidP="00AD61A1">
            <w:pPr>
              <w:rPr>
                <w:b/>
              </w:rPr>
            </w:pPr>
            <w:r w:rsidRPr="00AD61A1">
              <w:rPr>
                <w:b/>
              </w:rPr>
              <w:t>Mean Age (SD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6.5</w:t>
            </w:r>
          </w:p>
          <w:p w:rsidR="00AD61A1" w:rsidRPr="00913EAB" w:rsidRDefault="00AD61A1" w:rsidP="00AD61A1">
            <w:pPr>
              <w:jc w:val="center"/>
              <w:rPr>
                <w:highlight w:val="yellow"/>
              </w:rPr>
            </w:pPr>
            <w:r w:rsidRPr="00913EAB">
              <w:t>(12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68.6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5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5.5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1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2.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3.4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5.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0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75.7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12.5)</w:t>
            </w:r>
          </w:p>
        </w:tc>
      </w:tr>
      <w:tr w:rsidR="00AD61A1" w:rsidTr="00AD61A1">
        <w:tc>
          <w:tcPr>
            <w:tcW w:w="0" w:type="auto"/>
            <w:gridSpan w:val="7"/>
          </w:tcPr>
          <w:p w:rsidR="00AD61A1" w:rsidRPr="00913EAB" w:rsidRDefault="00AD61A1" w:rsidP="00AD61A1">
            <w:pPr>
              <w:rPr>
                <w:b/>
              </w:rPr>
            </w:pPr>
            <w:r w:rsidRPr="00AD61A1">
              <w:rPr>
                <w:b/>
              </w:rPr>
              <w:t>Gender (%)</w:t>
            </w:r>
          </w:p>
        </w:tc>
      </w:tr>
      <w:tr w:rsidR="00AD61A1" w:rsidTr="00AD61A1">
        <w:tc>
          <w:tcPr>
            <w:tcW w:w="0" w:type="auto"/>
          </w:tcPr>
          <w:p w:rsidR="00AD61A1" w:rsidRPr="00AD61A1" w:rsidRDefault="00AD61A1" w:rsidP="00AD61A1">
            <w:r w:rsidRPr="00AD61A1">
              <w:t>Women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 xml:space="preserve">996 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49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5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49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 xml:space="preserve">280 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43.3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6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</w:t>
            </w:r>
            <w:bookmarkStart w:id="0" w:name="_GoBack"/>
            <w:bookmarkEnd w:id="0"/>
            <w:r w:rsidRPr="00913EAB">
              <w:t>56.9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87</w:t>
            </w:r>
          </w:p>
          <w:p w:rsidR="00AD61A1" w:rsidRPr="00913EAB" w:rsidRDefault="00AD61A1" w:rsidP="00AD61A1">
            <w:pPr>
              <w:jc w:val="center"/>
            </w:pPr>
            <w:r w:rsidRPr="00913EAB">
              <w:t xml:space="preserve"> (44.4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1,574 (48.7)</w:t>
            </w:r>
          </w:p>
        </w:tc>
      </w:tr>
      <w:tr w:rsidR="00AD61A1" w:rsidTr="00AD61A1">
        <w:tc>
          <w:tcPr>
            <w:tcW w:w="0" w:type="auto"/>
          </w:tcPr>
          <w:p w:rsidR="00AD61A1" w:rsidRPr="00AD61A1" w:rsidRDefault="00AD61A1" w:rsidP="00AD61A1">
            <w:r w:rsidRPr="00AD61A1">
              <w:t>Men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 xml:space="preserve">1,006 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50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5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50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 xml:space="preserve">367 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56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2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43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0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 xml:space="preserve"> (55.6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1,655 (51.3)</w:t>
            </w:r>
          </w:p>
        </w:tc>
      </w:tr>
      <w:tr w:rsidR="00AD61A1" w:rsidTr="00AD61A1">
        <w:tc>
          <w:tcPr>
            <w:tcW w:w="0" w:type="auto"/>
            <w:gridSpan w:val="7"/>
          </w:tcPr>
          <w:p w:rsidR="00C601A1" w:rsidRPr="00C601A1" w:rsidRDefault="00AD61A1" w:rsidP="00AD61A1">
            <w:pPr>
              <w:rPr>
                <w:b/>
              </w:rPr>
            </w:pPr>
            <w:r w:rsidRPr="00AD61A1">
              <w:rPr>
                <w:b/>
              </w:rPr>
              <w:t>Diagnosis (%)</w:t>
            </w:r>
          </w:p>
        </w:tc>
      </w:tr>
      <w:tr w:rsidR="00AD61A1" w:rsidTr="00AD61A1">
        <w:tc>
          <w:tcPr>
            <w:tcW w:w="0" w:type="auto"/>
          </w:tcPr>
          <w:p w:rsidR="00AD61A1" w:rsidRPr="00AD61A1" w:rsidRDefault="00AD61A1" w:rsidP="00AD61A1">
            <w:r w:rsidRPr="00AD61A1">
              <w:t>Cancer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,13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57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8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1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53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4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4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6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66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4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2,161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67.6)</w:t>
            </w:r>
          </w:p>
        </w:tc>
      </w:tr>
      <w:tr w:rsidR="00AD61A1" w:rsidTr="00AD61A1">
        <w:tc>
          <w:tcPr>
            <w:tcW w:w="0" w:type="auto"/>
          </w:tcPr>
          <w:p w:rsidR="00AD61A1" w:rsidRPr="00AD61A1" w:rsidRDefault="00AD61A1" w:rsidP="00AD61A1">
            <w:r w:rsidRPr="00AD61A1">
              <w:t>Non-Cancer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847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42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8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0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6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3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3.9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3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5.3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1,038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32.5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Neurological Conditions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6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0.9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7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3.3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6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202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6.4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Dementia / Frailty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7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8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3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3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5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201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6.4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Cardiac Conditions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46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7.4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8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6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7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3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173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5.5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Respiratory Conditions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29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6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3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8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2.9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5.3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162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5.1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Multiple Co-morbidities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3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5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2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31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1.0)</w:t>
            </w:r>
          </w:p>
        </w:tc>
      </w:tr>
      <w:tr w:rsidR="00AD61A1" w:rsidTr="00AD61A1">
        <w:tc>
          <w:tcPr>
            <w:tcW w:w="0" w:type="auto"/>
            <w:vAlign w:val="center"/>
          </w:tcPr>
          <w:p w:rsidR="00AD61A1" w:rsidRPr="00AD61A1" w:rsidRDefault="00AD61A1" w:rsidP="00AD61A1">
            <w:pPr>
              <w:ind w:firstLine="22"/>
            </w:pPr>
            <w:r w:rsidRPr="00AD61A1">
              <w:t>Other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06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0.4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0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10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6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0.7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</w:pPr>
            <w:r w:rsidRPr="00913EAB">
              <w:t>2</w:t>
            </w:r>
          </w:p>
          <w:p w:rsidR="00AD61A1" w:rsidRPr="00913EAB" w:rsidRDefault="00AD61A1" w:rsidP="00AD61A1">
            <w:pPr>
              <w:jc w:val="center"/>
            </w:pPr>
            <w:r w:rsidRPr="00913EAB">
              <w:t>(1.1)</w:t>
            </w:r>
          </w:p>
        </w:tc>
        <w:tc>
          <w:tcPr>
            <w:tcW w:w="0" w:type="auto"/>
          </w:tcPr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221</w:t>
            </w:r>
          </w:p>
          <w:p w:rsidR="00AD61A1" w:rsidRPr="00913EAB" w:rsidRDefault="00AD61A1" w:rsidP="00AD61A1">
            <w:pPr>
              <w:jc w:val="center"/>
              <w:rPr>
                <w:b/>
              </w:rPr>
            </w:pPr>
            <w:r w:rsidRPr="00913EAB">
              <w:rPr>
                <w:b/>
              </w:rPr>
              <w:t>(7)</w:t>
            </w:r>
          </w:p>
        </w:tc>
      </w:tr>
    </w:tbl>
    <w:p w:rsidR="00545EC5" w:rsidRPr="007D081F" w:rsidRDefault="00545EC5" w:rsidP="007D081F"/>
    <w:sectPr w:rsidR="00545EC5" w:rsidRPr="007D081F" w:rsidSect="00660E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F5"/>
    <w:rsid w:val="000A1E5A"/>
    <w:rsid w:val="00280CF7"/>
    <w:rsid w:val="004442A3"/>
    <w:rsid w:val="00465317"/>
    <w:rsid w:val="00545EC5"/>
    <w:rsid w:val="00660EF5"/>
    <w:rsid w:val="006F39EC"/>
    <w:rsid w:val="007D081F"/>
    <w:rsid w:val="008561A6"/>
    <w:rsid w:val="00913EAB"/>
    <w:rsid w:val="00AD61A1"/>
    <w:rsid w:val="00BC6DFB"/>
    <w:rsid w:val="00C601A1"/>
    <w:rsid w:val="00DE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476F"/>
  <w15:chartTrackingRefBased/>
  <w15:docId w15:val="{8C10A158-B452-4CB8-B088-DAAF53796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EF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0EF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6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D081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79263A.dotm</Template>
  <TotalTime>27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thews</dc:creator>
  <cp:keywords/>
  <dc:description/>
  <cp:lastModifiedBy>Gillian Mathews</cp:lastModifiedBy>
  <cp:revision>10</cp:revision>
  <cp:lastPrinted>2017-09-13T09:21:00Z</cp:lastPrinted>
  <dcterms:created xsi:type="dcterms:W3CDTF">2017-05-17T08:50:00Z</dcterms:created>
  <dcterms:modified xsi:type="dcterms:W3CDTF">2017-09-22T11:10:00Z</dcterms:modified>
</cp:coreProperties>
</file>